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273B3B4" w:rsidR="000035D5" w:rsidRDefault="000919B5">
                            <w:r>
                              <w:t>Uganda Cancer Institute Research Ethics Committee; University of British Columbia Children’s and Women’s Research Ethics Boar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273B3B4" w:rsidR="000035D5" w:rsidRDefault="000919B5">
                      <w:r>
                        <w:t>Uganda Cancer Institute Research Ethics Committee; University of British Columbia Children’s and Women’s Research Ethics Board</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BC1A2DC" w:rsidR="000035D5" w:rsidRDefault="008D145D" w:rsidP="000035D5">
                            <w: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BC1A2DC" w:rsidR="000035D5" w:rsidRDefault="008D145D" w:rsidP="000035D5">
                      <w: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DB3DC24" w:rsidR="000035D5" w:rsidRDefault="008D145D" w:rsidP="000035D5">
                            <w:r>
                              <w:t xml:space="preserve">This study involved the following Ugandan researchers: Priscilla </w:t>
                            </w:r>
                            <w:proofErr w:type="spellStart"/>
                            <w:r>
                              <w:t>Naguti</w:t>
                            </w:r>
                            <w:proofErr w:type="spellEnd"/>
                            <w:r>
                              <w:t xml:space="preserve"> </w:t>
                            </w:r>
                            <w:r w:rsidRPr="0021780A">
                              <w:t>(</w:t>
                            </w:r>
                            <w:r w:rsidR="000919B5" w:rsidRPr="0021780A">
                              <w:t>Research Coordinator</w:t>
                            </w:r>
                            <w:r w:rsidR="0021780A">
                              <w:t xml:space="preserve"> at </w:t>
                            </w:r>
                            <w:r w:rsidR="000919B5" w:rsidRPr="0021780A">
                              <w:t>Uganda Cancer Institute</w:t>
                            </w:r>
                            <w:r w:rsidRPr="0021780A">
                              <w:t>),</w:t>
                            </w:r>
                            <w:r>
                              <w:t xml:space="preserve"> Jackson Orem (Medical oncologist and Director of Uganda Cancer Institute), and Carolyn </w:t>
                            </w:r>
                            <w:proofErr w:type="spellStart"/>
                            <w:r>
                              <w:t>Nakisige</w:t>
                            </w:r>
                            <w:proofErr w:type="spellEnd"/>
                            <w:r>
                              <w:t xml:space="preserve"> (Obstetrician and </w:t>
                            </w:r>
                            <w:proofErr w:type="spellStart"/>
                            <w:r>
                              <w:t>Gynaecologists</w:t>
                            </w:r>
                            <w:proofErr w:type="spellEnd"/>
                            <w:r>
                              <w:t xml:space="preserve"> head at Uganda Cancer Institu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DB3DC24" w:rsidR="000035D5" w:rsidRDefault="008D145D" w:rsidP="000035D5">
                      <w:r>
                        <w:t xml:space="preserve">This study involved the following Ugandan researchers: Priscilla </w:t>
                      </w:r>
                      <w:proofErr w:type="spellStart"/>
                      <w:r>
                        <w:t>Naguti</w:t>
                      </w:r>
                      <w:proofErr w:type="spellEnd"/>
                      <w:r>
                        <w:t xml:space="preserve"> </w:t>
                      </w:r>
                      <w:r w:rsidRPr="0021780A">
                        <w:t>(</w:t>
                      </w:r>
                      <w:r w:rsidR="000919B5" w:rsidRPr="0021780A">
                        <w:t>Research Coordinator</w:t>
                      </w:r>
                      <w:r w:rsidR="0021780A">
                        <w:t xml:space="preserve"> at </w:t>
                      </w:r>
                      <w:r w:rsidR="000919B5" w:rsidRPr="0021780A">
                        <w:t>Uganda Cancer Institute</w:t>
                      </w:r>
                      <w:r w:rsidRPr="0021780A">
                        <w:t>),</w:t>
                      </w:r>
                      <w:r>
                        <w:t xml:space="preserve"> Jackson Orem (Medical oncologist and Director of Uganda Cancer Institute), and Carolyn </w:t>
                      </w:r>
                      <w:proofErr w:type="spellStart"/>
                      <w:r>
                        <w:t>Nakisige</w:t>
                      </w:r>
                      <w:proofErr w:type="spellEnd"/>
                      <w:r>
                        <w:t xml:space="preserve"> (Obstetrician and </w:t>
                      </w:r>
                      <w:proofErr w:type="spellStart"/>
                      <w:r>
                        <w:t>Gynaecologists</w:t>
                      </w:r>
                      <w:proofErr w:type="spellEnd"/>
                      <w:r>
                        <w:t xml:space="preserve"> head at Uganda Cancer Institut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FF8559A" w:rsidR="000035D5" w:rsidRDefault="00DA28AF" w:rsidP="000035D5">
                            <w:r>
                              <w:t>Village leaders, represented by the elected local officials, were engaged prior to the study initiation and verbal consent was obtained. Integration of study activities into the local health facilities was authorized by the Uganda Cancer Institute</w:t>
                            </w:r>
                            <w:r w:rsidR="006935D8">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FF8559A" w:rsidR="000035D5" w:rsidRDefault="00DA28AF" w:rsidP="000035D5">
                      <w:r>
                        <w:t>Village leaders, represented by the elected local officials, were engaged prior to the study initiation and verbal consent was obtained. Integration of study activities into the local health facilities was authorized by the Uganda Cancer Institute</w:t>
                      </w:r>
                      <w:r w:rsidR="006935D8">
                        <w:t>.</w:t>
                      </w:r>
                      <w:bookmarkStart w:id="7" w:name="_GoBack"/>
                      <w:bookmarkEnd w:id="7"/>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31C93A3" w:rsidR="000035D5" w:rsidRDefault="00DA28AF" w:rsidP="000035D5">
                            <w:r>
                              <w:t>This study employed Village Health Teams recruited directly f</w:t>
                            </w:r>
                            <w:r w:rsidR="006935D8">
                              <w:t>ro</w:t>
                            </w:r>
                            <w:r>
                              <w:t xml:space="preserve">m the study villages to </w:t>
                            </w:r>
                            <w:r w:rsidR="006935D8">
                              <w:t>undertake the recruitment and consent processes. The VHTs have the most in-depth local knowledge of the hea</w:t>
                            </w:r>
                            <w:r w:rsidR="007D576E">
                              <w:t>l</w:t>
                            </w:r>
                            <w:r w:rsidR="006935D8">
                              <w:t xml:space="preserve">th needs of the community and were able to provide input on the study process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31C93A3" w:rsidR="000035D5" w:rsidRDefault="00DA28AF" w:rsidP="000035D5">
                      <w:r>
                        <w:t>This study employed Village Health Teams recruited directly f</w:t>
                      </w:r>
                      <w:r w:rsidR="006935D8">
                        <w:t>ro</w:t>
                      </w:r>
                      <w:r>
                        <w:t xml:space="preserve">m the study villages to </w:t>
                      </w:r>
                      <w:r w:rsidR="006935D8">
                        <w:t>undertake the recruitment and consent processes. The VHTs have the most in-depth local knowledge of the hea</w:t>
                      </w:r>
                      <w:r w:rsidR="007D576E">
                        <w:t>l</w:t>
                      </w:r>
                      <w:r w:rsidR="006935D8">
                        <w:t xml:space="preserve">th needs of the community and were able to provide input on the study processe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B516D1E" w:rsidR="000035D5" w:rsidRDefault="000919B5" w:rsidP="000035D5">
                            <w:r>
                              <w:t>All documents were translated into the local language (</w:t>
                            </w:r>
                            <w:proofErr w:type="spellStart"/>
                            <w:r>
                              <w:t>Lusoga</w:t>
                            </w:r>
                            <w:proofErr w:type="spellEnd"/>
                            <w:r>
                              <w:t>) and the Village Health Teams who undertook the recruitment and consent process were all members of the local communities and spoke the local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B516D1E" w:rsidR="000035D5" w:rsidRDefault="000919B5" w:rsidP="000035D5">
                      <w:r>
                        <w:t>All documents were translated into the local language (</w:t>
                      </w:r>
                      <w:proofErr w:type="spellStart"/>
                      <w:r>
                        <w:t>Lusoga</w:t>
                      </w:r>
                      <w:proofErr w:type="spellEnd"/>
                      <w:r>
                        <w:t>) and the Village Health Teams who undertook the recruitment and consent process were all members of the local communities and spoke the local languag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9A6D6A4" w:rsidR="000035D5" w:rsidRDefault="000919B5" w:rsidP="000035D5">
                            <w:r>
                              <w:t>Findings will be made available to the Uganda Cancer Institute</w:t>
                            </w:r>
                            <w:r w:rsidR="00DA28AF">
                              <w:t xml:space="preserve"> and the Uganda Ministry of Health via a presentation and the dissemination of a summary document. D</w:t>
                            </w:r>
                            <w:r>
                              <w:t xml:space="preserve">issemination of findings </w:t>
                            </w:r>
                            <w:r w:rsidR="00DA28AF">
                              <w:t>to the local/community level will be at the discretion and direction of UC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79A6D6A4" w:rsidR="000035D5" w:rsidRDefault="000919B5" w:rsidP="000035D5">
                      <w:r>
                        <w:t>Findings will be made available to the Uganda Cancer Institute</w:t>
                      </w:r>
                      <w:r w:rsidR="00DA28AF">
                        <w:t xml:space="preserve"> and the Uganda Ministry of Health via a presentation and the dissemination of a summary document. D</w:t>
                      </w:r>
                      <w:r>
                        <w:t xml:space="preserve">issemination of findings </w:t>
                      </w:r>
                      <w:r w:rsidR="00DA28AF">
                        <w:t>to the local/community level will be at the discretion and direction of UCI.</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6EEFA5C" w:rsidR="000035D5" w:rsidRDefault="003648A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76EEFA5C" w:rsidR="000035D5" w:rsidRDefault="003648A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61EFC7C" w:rsidR="000035D5" w:rsidRDefault="008D145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661EFC7C" w:rsidR="000035D5" w:rsidRDefault="008D145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909B99F" w:rsidR="000035D5" w:rsidRDefault="008D145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0909B99F" w:rsidR="000035D5" w:rsidRDefault="008D145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0D66BE8" w:rsidR="000035D5" w:rsidRDefault="003648A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10D66BE8" w:rsidR="000035D5" w:rsidRDefault="003648A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E90EC3A" w:rsidR="000035D5" w:rsidRDefault="008D145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2E90EC3A" w:rsidR="000035D5" w:rsidRDefault="008D145D"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826C3" w:rsidRPr="00F57A3B" w:rsidRDefault="003826C3">
      <w:pPr>
        <w:rPr>
          <w:rFonts w:ascii="Arial" w:hAnsi="Arial" w:cs="Arial"/>
        </w:rPr>
      </w:pPr>
    </w:p>
    <w:sectPr w:rsidR="003826C3"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FDD33A" w14:textId="77777777" w:rsidR="00004536" w:rsidRDefault="00004536" w:rsidP="00F57A3B">
      <w:r>
        <w:separator/>
      </w:r>
    </w:p>
  </w:endnote>
  <w:endnote w:type="continuationSeparator" w:id="0">
    <w:p w14:paraId="316A5186" w14:textId="77777777" w:rsidR="00004536" w:rsidRDefault="0000453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042196" w14:textId="77777777" w:rsidR="00004536" w:rsidRDefault="00004536" w:rsidP="00F57A3B">
      <w:r>
        <w:separator/>
      </w:r>
    </w:p>
  </w:footnote>
  <w:footnote w:type="continuationSeparator" w:id="0">
    <w:p w14:paraId="21630931" w14:textId="77777777" w:rsidR="00004536" w:rsidRDefault="0000453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4536"/>
    <w:rsid w:val="000919B5"/>
    <w:rsid w:val="000F365D"/>
    <w:rsid w:val="00116E71"/>
    <w:rsid w:val="0021780A"/>
    <w:rsid w:val="00335779"/>
    <w:rsid w:val="00361CEF"/>
    <w:rsid w:val="003648A3"/>
    <w:rsid w:val="003826C3"/>
    <w:rsid w:val="003E2C6D"/>
    <w:rsid w:val="004A7A57"/>
    <w:rsid w:val="004C71C4"/>
    <w:rsid w:val="00515BC0"/>
    <w:rsid w:val="00541C18"/>
    <w:rsid w:val="00580384"/>
    <w:rsid w:val="006935D8"/>
    <w:rsid w:val="0069423E"/>
    <w:rsid w:val="006F5F45"/>
    <w:rsid w:val="007911AF"/>
    <w:rsid w:val="007D576E"/>
    <w:rsid w:val="00804AED"/>
    <w:rsid w:val="00831ADE"/>
    <w:rsid w:val="00841F25"/>
    <w:rsid w:val="008D145D"/>
    <w:rsid w:val="009364D9"/>
    <w:rsid w:val="00A43F5B"/>
    <w:rsid w:val="00A961CD"/>
    <w:rsid w:val="00AD410C"/>
    <w:rsid w:val="00BA4EF6"/>
    <w:rsid w:val="00BD19EC"/>
    <w:rsid w:val="00C347AC"/>
    <w:rsid w:val="00DA28AF"/>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89852B88A711C4A9BCD355DB99E0815" ma:contentTypeVersion="16" ma:contentTypeDescription="Create a new document." ma:contentTypeScope="" ma:versionID="66ab8e21bf1637ccdd2baba41e334773">
  <xsd:schema xmlns:xsd="http://www.w3.org/2001/XMLSchema" xmlns:xs="http://www.w3.org/2001/XMLSchema" xmlns:p="http://schemas.microsoft.com/office/2006/metadata/properties" xmlns:ns3="e4cbebb1-3dcf-4fe0-a431-5f510c6cfa4a" xmlns:ns4="1eefaf90-c928-457e-a2c8-976e1d03a6de" targetNamespace="http://schemas.microsoft.com/office/2006/metadata/properties" ma:root="true" ma:fieldsID="f73007460dd019692d1bcde89720dfff" ns3:_="" ns4:_="">
    <xsd:import namespace="e4cbebb1-3dcf-4fe0-a431-5f510c6cfa4a"/>
    <xsd:import namespace="1eefaf90-c928-457e-a2c8-976e1d03a6d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_activity" minOccurs="0"/>
                <xsd:element ref="ns4:SharedWithUsers" minOccurs="0"/>
                <xsd:element ref="ns4:SharedWithDetails" minOccurs="0"/>
                <xsd:element ref="ns4:SharingHintHash" minOccurs="0"/>
                <xsd:element ref="ns3:MediaServiceObjectDetectorVersions" minOccurs="0"/>
                <xsd:element ref="ns3:MediaServiceLocation"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cbebb1-3dcf-4fe0-a431-5f510c6cfa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_activity" ma:index="16"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eefaf90-c928-457e-a2c8-976e1d03a6d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4cbebb1-3dcf-4fe0-a431-5f510c6cfa4a"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EAD5CC-B7C6-4B6A-A571-958939DC36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cbebb1-3dcf-4fe0-a431-5f510c6cfa4a"/>
    <ds:schemaRef ds:uri="1eefaf90-c928-457e-a2c8-976e1d03a6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9B28C66-3E55-4F4A-9C05-29940C74AA59}">
  <ds:schemaRefs>
    <ds:schemaRef ds:uri="http://schemas.microsoft.com/sharepoint/v3/contenttype/forms"/>
  </ds:schemaRefs>
</ds:datastoreItem>
</file>

<file path=customXml/itemProps3.xml><?xml version="1.0" encoding="utf-8"?>
<ds:datastoreItem xmlns:ds="http://schemas.openxmlformats.org/officeDocument/2006/customXml" ds:itemID="{646C4501-8354-4BFD-8D74-5B65D91692E7}">
  <ds:schemaRefs>
    <ds:schemaRef ds:uri="http://schemas.microsoft.com/office/2006/metadata/properties"/>
    <ds:schemaRef ds:uri="http://schemas.microsoft.com/office/infopath/2007/PartnerControls"/>
    <ds:schemaRef ds:uri="e4cbebb1-3dcf-4fe0-a431-5f510c6cfa4a"/>
  </ds:schemaRefs>
</ds:datastoreItem>
</file>

<file path=customXml/itemProps4.xml><?xml version="1.0" encoding="utf-8"?>
<ds:datastoreItem xmlns:ds="http://schemas.openxmlformats.org/officeDocument/2006/customXml" ds:itemID="{CC002F0D-C149-49F1-A0B8-8425225D95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eehan, Mia [CWBC]</cp:lastModifiedBy>
  <cp:revision>4</cp:revision>
  <dcterms:created xsi:type="dcterms:W3CDTF">2025-02-21T20:49:00Z</dcterms:created>
  <dcterms:modified xsi:type="dcterms:W3CDTF">2025-02-26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9852B88A711C4A9BCD355DB99E0815</vt:lpwstr>
  </property>
</Properties>
</file>